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AFA55" w14:textId="77777777" w:rsidR="009F0BB0" w:rsidRPr="00BA34C3" w:rsidRDefault="009F0BB0" w:rsidP="009F0BB0">
      <w:pPr>
        <w:widowControl/>
        <w:jc w:val="left"/>
        <w:rPr>
          <w:b/>
          <w:color w:val="000000" w:themeColor="text1"/>
          <w:sz w:val="24"/>
          <w:szCs w:val="24"/>
        </w:rPr>
      </w:pPr>
      <w:r w:rsidRPr="00BA34C3">
        <w:rPr>
          <w:b/>
          <w:color w:val="000000" w:themeColor="text1"/>
          <w:sz w:val="24"/>
          <w:szCs w:val="24"/>
        </w:rPr>
        <w:t>Table S</w:t>
      </w:r>
      <w:r w:rsidR="00EA0B36">
        <w:rPr>
          <w:b/>
          <w:color w:val="000000" w:themeColor="text1"/>
          <w:sz w:val="24"/>
          <w:szCs w:val="24"/>
        </w:rPr>
        <w:t>3</w:t>
      </w:r>
      <w:r w:rsidRPr="00BA34C3">
        <w:rPr>
          <w:b/>
          <w:color w:val="000000" w:themeColor="text1"/>
          <w:sz w:val="24"/>
          <w:szCs w:val="24"/>
        </w:rPr>
        <w:t xml:space="preserve">. </w:t>
      </w:r>
      <w:proofErr w:type="gramStart"/>
      <w:r w:rsidRPr="00BA34C3">
        <w:rPr>
          <w:b/>
          <w:color w:val="000000" w:themeColor="text1"/>
          <w:sz w:val="24"/>
          <w:szCs w:val="24"/>
        </w:rPr>
        <w:t xml:space="preserve">Kinetic properties of </w:t>
      </w:r>
      <w:r w:rsidRPr="003F38D2">
        <w:rPr>
          <w:b/>
          <w:color w:val="000000" w:themeColor="text1"/>
        </w:rPr>
        <w:t>D</w:t>
      </w:r>
      <w:r w:rsidRPr="00BA34C3">
        <w:rPr>
          <w:b/>
          <w:color w:val="000000" w:themeColor="text1"/>
          <w:sz w:val="24"/>
          <w:szCs w:val="24"/>
        </w:rPr>
        <w:t xml:space="preserve">-valine degradation by resting cells of </w:t>
      </w:r>
      <w:r w:rsidRPr="00BA34C3">
        <w:rPr>
          <w:b/>
          <w:i/>
          <w:color w:val="000000" w:themeColor="text1"/>
          <w:sz w:val="24"/>
          <w:szCs w:val="24"/>
        </w:rPr>
        <w:t xml:space="preserve">Nautella </w:t>
      </w:r>
      <w:r w:rsidRPr="00BA34C3">
        <w:rPr>
          <w:b/>
          <w:color w:val="000000" w:themeColor="text1"/>
          <w:sz w:val="24"/>
          <w:szCs w:val="24"/>
        </w:rPr>
        <w:t>strains.</w:t>
      </w:r>
      <w:proofErr w:type="gramEnd"/>
    </w:p>
    <w:tbl>
      <w:tblPr>
        <w:tblpPr w:leftFromText="142" w:rightFromText="142" w:vertAnchor="page" w:horzAnchor="page" w:tblpX="1846" w:tblpY="3186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2148"/>
        <w:gridCol w:w="1790"/>
      </w:tblGrid>
      <w:tr w:rsidR="009F0BB0" w:rsidRPr="00D54CB3" w14:paraId="1EE9990A" w14:textId="77777777" w:rsidTr="0055132F">
        <w:trPr>
          <w:trHeight w:val="23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257A2" w14:textId="77777777" w:rsidR="009F0BB0" w:rsidRPr="00D54CB3" w:rsidRDefault="009F0BB0" w:rsidP="0055132F">
            <w:pPr>
              <w:spacing w:line="200" w:lineRule="exac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8CA00" w14:textId="77777777" w:rsidR="009F0BB0" w:rsidRPr="00D54CB3" w:rsidRDefault="009F0BB0" w:rsidP="0055132F">
            <w:pPr>
              <w:spacing w:line="2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i/>
                <w:color w:val="000000" w:themeColor="text1"/>
                <w:sz w:val="24"/>
                <w:szCs w:val="24"/>
              </w:rPr>
              <w:t>V</w:t>
            </w:r>
            <w:r w:rsidRPr="00D54CB3">
              <w:rPr>
                <w:bCs/>
                <w:color w:val="000000" w:themeColor="text1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76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A4E45" w14:textId="77777777" w:rsidR="009F0BB0" w:rsidRPr="00D54CB3" w:rsidRDefault="009F0BB0" w:rsidP="0055132F">
            <w:pPr>
              <w:spacing w:line="2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i/>
                <w:color w:val="000000" w:themeColor="text1"/>
                <w:sz w:val="24"/>
                <w:szCs w:val="24"/>
              </w:rPr>
              <w:t>K</w:t>
            </w:r>
            <w:r w:rsidRPr="00D54CB3">
              <w:rPr>
                <w:bCs/>
                <w:color w:val="000000" w:themeColor="text1"/>
                <w:sz w:val="24"/>
                <w:szCs w:val="24"/>
                <w:vertAlign w:val="subscript"/>
              </w:rPr>
              <w:t>m</w:t>
            </w:r>
          </w:p>
        </w:tc>
      </w:tr>
      <w:tr w:rsidR="009F0BB0" w:rsidRPr="00D54CB3" w14:paraId="274E787B" w14:textId="77777777" w:rsidTr="0055132F">
        <w:trPr>
          <w:trHeight w:val="192"/>
        </w:trPr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0E4A9" w14:textId="77777777" w:rsidR="009F0BB0" w:rsidRPr="00D54CB3" w:rsidRDefault="009F0BB0" w:rsidP="0055132F">
            <w:pPr>
              <w:spacing w:line="200" w:lineRule="exact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Strain ID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0DA91" w14:textId="77777777" w:rsidR="009F0BB0" w:rsidRPr="00D54CB3" w:rsidRDefault="009F0BB0" w:rsidP="0055132F">
            <w:pPr>
              <w:spacing w:line="2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[</w:t>
            </w:r>
            <w:proofErr w:type="gramStart"/>
            <w:r w:rsidRPr="00D54CB3">
              <w:rPr>
                <w:bCs/>
                <w:color w:val="000000" w:themeColor="text1"/>
                <w:sz w:val="24"/>
                <w:szCs w:val="24"/>
              </w:rPr>
              <w:t>nmole</w:t>
            </w:r>
            <w:proofErr w:type="gramEnd"/>
            <w:r w:rsidRPr="00D54CB3">
              <w:rPr>
                <w:bCs/>
                <w:color w:val="000000" w:themeColor="text1"/>
                <w:sz w:val="24"/>
                <w:szCs w:val="24"/>
              </w:rPr>
              <w:t xml:space="preserve"> min</w:t>
            </w:r>
            <w:r w:rsidRPr="00D54CB3">
              <w:rPr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D54CB3">
              <w:rPr>
                <w:rFonts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54CB3">
              <w:rPr>
                <w:bCs/>
                <w:color w:val="000000" w:themeColor="text1"/>
                <w:sz w:val="24"/>
                <w:szCs w:val="24"/>
              </w:rPr>
              <w:t>mg</w:t>
            </w:r>
            <w:r w:rsidRPr="00D54CB3">
              <w:rPr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D54CB3">
              <w:rPr>
                <w:b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6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7DEF35" w14:textId="77777777" w:rsidR="009F0BB0" w:rsidRPr="00D54CB3" w:rsidRDefault="009F0BB0" w:rsidP="0055132F">
            <w:pPr>
              <w:spacing w:line="2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[</w:t>
            </w:r>
            <w:proofErr w:type="gramStart"/>
            <w:r w:rsidRPr="00D54CB3">
              <w:rPr>
                <w:bCs/>
                <w:color w:val="000000" w:themeColor="text1"/>
                <w:sz w:val="24"/>
                <w:szCs w:val="24"/>
              </w:rPr>
              <w:t>mM</w:t>
            </w:r>
            <w:proofErr w:type="gramEnd"/>
            <w:r w:rsidRPr="00D54CB3">
              <w:rPr>
                <w:bCs/>
                <w:color w:val="000000" w:themeColor="text1"/>
                <w:sz w:val="24"/>
                <w:szCs w:val="24"/>
              </w:rPr>
              <w:t>]</w:t>
            </w:r>
          </w:p>
        </w:tc>
      </w:tr>
      <w:tr w:rsidR="009F0BB0" w:rsidRPr="00D54CB3" w14:paraId="68B8B534" w14:textId="77777777" w:rsidTr="0055132F">
        <w:trPr>
          <w:trHeight w:val="23"/>
        </w:trPr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0D151" w14:textId="77777777" w:rsidR="009F0BB0" w:rsidRPr="00D54CB3" w:rsidRDefault="009F0BB0" w:rsidP="0055132F">
            <w:pPr>
              <w:spacing w:line="240" w:lineRule="exact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A04V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AC09A" w14:textId="77777777" w:rsidR="009F0BB0" w:rsidRPr="00D54CB3" w:rsidRDefault="009F0BB0" w:rsidP="0055132F">
            <w:pPr>
              <w:spacing w:line="240" w:lineRule="exact"/>
              <w:jc w:val="right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20.58 ± 2.88</w:t>
            </w:r>
          </w:p>
        </w:tc>
        <w:tc>
          <w:tcPr>
            <w:tcW w:w="1762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BCC47" w14:textId="77777777" w:rsidR="009F0BB0" w:rsidRPr="00D54CB3" w:rsidRDefault="009F0BB0" w:rsidP="0055132F">
            <w:pPr>
              <w:spacing w:line="240" w:lineRule="exact"/>
              <w:jc w:val="right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5.68 ± 0.57</w:t>
            </w:r>
          </w:p>
        </w:tc>
      </w:tr>
      <w:tr w:rsidR="009F0BB0" w:rsidRPr="00D54CB3" w14:paraId="249BD1F3" w14:textId="77777777" w:rsidTr="0055132F">
        <w:trPr>
          <w:trHeight w:val="18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C7E02" w14:textId="77777777" w:rsidR="009F0BB0" w:rsidRPr="00D54CB3" w:rsidRDefault="009F0BB0" w:rsidP="0055132F">
            <w:pPr>
              <w:spacing w:line="240" w:lineRule="exact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i/>
                <w:iCs/>
                <w:color w:val="000000" w:themeColor="text1"/>
                <w:sz w:val="24"/>
                <w:szCs w:val="24"/>
              </w:rPr>
              <w:t>N. italica</w:t>
            </w:r>
            <w:r w:rsidRPr="00D54CB3">
              <w:rPr>
                <w:bCs/>
                <w:color w:val="000000" w:themeColor="text1"/>
                <w:sz w:val="24"/>
                <w:szCs w:val="24"/>
              </w:rPr>
              <w:t xml:space="preserve"> LMG24365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ADEB5" w14:textId="77777777" w:rsidR="009F0BB0" w:rsidRPr="00D54CB3" w:rsidRDefault="009F0BB0" w:rsidP="0055132F">
            <w:pPr>
              <w:spacing w:line="240" w:lineRule="exact"/>
              <w:jc w:val="right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1.11 ± 0.02</w:t>
            </w:r>
          </w:p>
        </w:tc>
        <w:tc>
          <w:tcPr>
            <w:tcW w:w="176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E8045" w14:textId="77777777" w:rsidR="009F0BB0" w:rsidRPr="00D54CB3" w:rsidRDefault="009F0BB0" w:rsidP="0055132F">
            <w:pPr>
              <w:spacing w:line="240" w:lineRule="exact"/>
              <w:jc w:val="right"/>
              <w:rPr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8.77 ± 2.00</w:t>
            </w:r>
          </w:p>
        </w:tc>
      </w:tr>
      <w:tr w:rsidR="009F0BB0" w:rsidRPr="00D54CB3" w14:paraId="63B015D5" w14:textId="77777777" w:rsidTr="0055132F">
        <w:trPr>
          <w:trHeight w:val="18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22CED" w14:textId="77777777" w:rsidR="009F0BB0" w:rsidRPr="00D54CB3" w:rsidRDefault="009F0BB0" w:rsidP="0055132F">
            <w:pPr>
              <w:spacing w:line="240" w:lineRule="exact"/>
              <w:rPr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i/>
                <w:iCs/>
                <w:color w:val="000000" w:themeColor="text1"/>
                <w:sz w:val="24"/>
                <w:szCs w:val="24"/>
              </w:rPr>
              <w:t xml:space="preserve">N. </w:t>
            </w:r>
            <w:proofErr w:type="gramStart"/>
            <w:r w:rsidRPr="00D54CB3">
              <w:rPr>
                <w:bCs/>
                <w:i/>
                <w:iCs/>
                <w:color w:val="000000" w:themeColor="text1"/>
                <w:sz w:val="24"/>
                <w:szCs w:val="24"/>
              </w:rPr>
              <w:t>italica</w:t>
            </w:r>
            <w:proofErr w:type="gramEnd"/>
            <w:r w:rsidRPr="00D54CB3">
              <w:rPr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54CB3">
              <w:rPr>
                <w:bCs/>
                <w:iCs/>
                <w:color w:val="000000" w:themeColor="text1"/>
                <w:sz w:val="24"/>
                <w:szCs w:val="24"/>
              </w:rPr>
              <w:t>R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224D1" w14:textId="77777777" w:rsidR="009F0BB0" w:rsidRPr="00D54CB3" w:rsidRDefault="009F0BB0" w:rsidP="0055132F">
            <w:pPr>
              <w:spacing w:line="240" w:lineRule="exac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1.39 ± 0.05</w:t>
            </w:r>
          </w:p>
        </w:tc>
        <w:tc>
          <w:tcPr>
            <w:tcW w:w="176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B198E" w14:textId="77777777" w:rsidR="009F0BB0" w:rsidRPr="00D54CB3" w:rsidRDefault="009F0BB0" w:rsidP="0055132F">
            <w:pPr>
              <w:spacing w:line="240" w:lineRule="exac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4.28 ± 0.76</w:t>
            </w:r>
          </w:p>
        </w:tc>
      </w:tr>
      <w:tr w:rsidR="009F0BB0" w:rsidRPr="00D54CB3" w14:paraId="117CEF4E" w14:textId="77777777" w:rsidTr="0055132F">
        <w:trPr>
          <w:trHeight w:val="18"/>
        </w:trPr>
        <w:tc>
          <w:tcPr>
            <w:tcW w:w="6350" w:type="dxa"/>
            <w:gridSpan w:val="3"/>
            <w:tcBorders>
              <w:top w:val="single" w:sz="12" w:space="0" w:color="000000" w:themeColor="text1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27484" w14:textId="77777777" w:rsidR="009F0BB0" w:rsidRPr="00D54CB3" w:rsidRDefault="009F0BB0" w:rsidP="0055132F">
            <w:pPr>
              <w:spacing w:line="240" w:lineRule="exact"/>
              <w:rPr>
                <w:bCs/>
                <w:color w:val="000000" w:themeColor="text1"/>
                <w:sz w:val="24"/>
                <w:szCs w:val="24"/>
              </w:rPr>
            </w:pPr>
            <w:r w:rsidRPr="00D54CB3">
              <w:rPr>
                <w:bCs/>
                <w:color w:val="000000" w:themeColor="text1"/>
                <w:sz w:val="24"/>
                <w:szCs w:val="24"/>
              </w:rPr>
              <w:t>The data sets are mean ± SD of duplicate or triplicate sets.</w:t>
            </w:r>
          </w:p>
        </w:tc>
      </w:tr>
    </w:tbl>
    <w:p w14:paraId="00F546DA" w14:textId="77777777" w:rsidR="009F0BB0" w:rsidRPr="00D54CB3" w:rsidRDefault="009F0BB0" w:rsidP="009F0BB0">
      <w:pPr>
        <w:widowControl/>
        <w:jc w:val="left"/>
        <w:rPr>
          <w:color w:val="000000" w:themeColor="text1"/>
          <w:sz w:val="24"/>
          <w:szCs w:val="24"/>
        </w:rPr>
      </w:pPr>
    </w:p>
    <w:p w14:paraId="5CABBF8F" w14:textId="77777777" w:rsidR="009F0BB0" w:rsidRPr="00D54CB3" w:rsidRDefault="009F0BB0" w:rsidP="009F0BB0">
      <w:pPr>
        <w:widowControl/>
        <w:jc w:val="left"/>
        <w:rPr>
          <w:color w:val="000000" w:themeColor="text1"/>
          <w:sz w:val="24"/>
          <w:szCs w:val="24"/>
        </w:rPr>
      </w:pPr>
    </w:p>
    <w:p w14:paraId="43E0AACA" w14:textId="77777777" w:rsidR="009F0BB0" w:rsidRPr="00D54CB3" w:rsidRDefault="009F0BB0" w:rsidP="009F0BB0">
      <w:pPr>
        <w:widowControl/>
        <w:jc w:val="left"/>
        <w:rPr>
          <w:color w:val="000000" w:themeColor="text1"/>
          <w:sz w:val="24"/>
          <w:szCs w:val="24"/>
        </w:rPr>
      </w:pPr>
    </w:p>
    <w:p w14:paraId="1D04E485" w14:textId="77777777" w:rsidR="009F0BB0" w:rsidRPr="00D54CB3" w:rsidRDefault="009F0BB0" w:rsidP="009F0BB0">
      <w:pPr>
        <w:widowControl/>
        <w:jc w:val="left"/>
        <w:rPr>
          <w:color w:val="000000" w:themeColor="text1"/>
          <w:sz w:val="24"/>
          <w:szCs w:val="24"/>
        </w:rPr>
      </w:pPr>
    </w:p>
    <w:p w14:paraId="5FBF93B0" w14:textId="77777777" w:rsidR="009F0BB0" w:rsidRPr="00D54CB3" w:rsidRDefault="009F0BB0" w:rsidP="009F0BB0">
      <w:pPr>
        <w:widowControl/>
        <w:jc w:val="left"/>
        <w:rPr>
          <w:color w:val="000000" w:themeColor="text1"/>
          <w:sz w:val="24"/>
          <w:szCs w:val="24"/>
        </w:rPr>
      </w:pPr>
    </w:p>
    <w:p w14:paraId="5391AAD1" w14:textId="77777777" w:rsidR="009F0BB0" w:rsidRPr="00D54CB3" w:rsidRDefault="009F0BB0" w:rsidP="009F0BB0">
      <w:pPr>
        <w:widowControl/>
        <w:jc w:val="left"/>
        <w:rPr>
          <w:color w:val="000000" w:themeColor="text1"/>
          <w:sz w:val="24"/>
          <w:szCs w:val="24"/>
        </w:rPr>
      </w:pPr>
    </w:p>
    <w:p w14:paraId="1652F2A3" w14:textId="77777777" w:rsidR="009F0BB0" w:rsidRDefault="009F0BB0" w:rsidP="009F0BB0"/>
    <w:p w14:paraId="07332179" w14:textId="77777777" w:rsidR="009F0BB0" w:rsidRDefault="009F0BB0" w:rsidP="009F0BB0"/>
    <w:p w14:paraId="4F97D2A8" w14:textId="77777777" w:rsidR="009F0BB0" w:rsidRDefault="009F0BB0" w:rsidP="009F0BB0"/>
    <w:p w14:paraId="0E795D9D" w14:textId="77777777" w:rsidR="007B2383" w:rsidRDefault="007B2383"/>
    <w:sectPr w:rsidR="007B2383" w:rsidSect="007B238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BB0"/>
    <w:rsid w:val="007B2383"/>
    <w:rsid w:val="009F0BB0"/>
    <w:rsid w:val="00BB3862"/>
    <w:rsid w:val="00EA0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ED0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4C1462BA-6466-43D2-BDCD-5E5E6AFE3205}"/>
</file>

<file path=customXml/itemProps2.xml><?xml version="1.0" encoding="utf-8"?>
<ds:datastoreItem xmlns:ds="http://schemas.openxmlformats.org/officeDocument/2006/customXml" ds:itemID="{23D02EDC-92E8-4FF6-AD12-D3B3965C6C42}"/>
</file>

<file path=customXml/itemProps3.xml><?xml version="1.0" encoding="utf-8"?>
<ds:datastoreItem xmlns:ds="http://schemas.openxmlformats.org/officeDocument/2006/customXml" ds:itemID="{7929B51D-948E-4CE8-944F-8BFC0A6FC2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Macintosh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窪田 高秋</dc:creator>
  <cp:keywords/>
  <dc:description/>
  <cp:lastModifiedBy>窪田 高秋</cp:lastModifiedBy>
  <cp:revision>3</cp:revision>
  <dcterms:created xsi:type="dcterms:W3CDTF">2016-02-24T23:33:00Z</dcterms:created>
  <dcterms:modified xsi:type="dcterms:W3CDTF">2016-04-06T11:01:00Z</dcterms:modified>
</cp:coreProperties>
</file>